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DAE48" w14:textId="084D0240" w:rsidR="009B0639" w:rsidRDefault="009B0639" w:rsidP="009B0639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Style w:val="Heading2Char"/>
          <w:rFonts w:cs="Times New Roman"/>
          <w:bCs/>
          <w:sz w:val="24"/>
          <w:szCs w:val="24"/>
        </w:rPr>
        <w:t>S4</w:t>
      </w:r>
      <w:r w:rsidR="00261051">
        <w:rPr>
          <w:rStyle w:val="Heading2Char"/>
          <w:rFonts w:cs="Times New Roman"/>
          <w:bCs/>
          <w:sz w:val="24"/>
          <w:szCs w:val="24"/>
        </w:rPr>
        <w:t xml:space="preserve"> </w:t>
      </w:r>
      <w:r w:rsidR="00261051">
        <w:rPr>
          <w:rStyle w:val="Heading2Char"/>
          <w:rFonts w:cs="Times New Roman"/>
          <w:bCs/>
          <w:sz w:val="24"/>
          <w:szCs w:val="24"/>
        </w:rPr>
        <w:t>Method</w:t>
      </w:r>
      <w:r w:rsidRPr="005D17A1">
        <w:rPr>
          <w:rStyle w:val="Heading2Char"/>
          <w:rFonts w:cs="Times New Roman"/>
          <w:bCs/>
          <w:sz w:val="24"/>
          <w:szCs w:val="24"/>
        </w:rPr>
        <w:t>.</w:t>
      </w:r>
      <w:r w:rsidRPr="005D17A1">
        <w:rPr>
          <w:sz w:val="24"/>
          <w:szCs w:val="24"/>
        </w:rPr>
        <w:t xml:space="preserve"> </w:t>
      </w:r>
      <w:r w:rsidRPr="00321385">
        <w:rPr>
          <w:rFonts w:ascii="Times New Roman" w:hAnsi="Times New Roman" w:cs="Times New Roman"/>
          <w:bCs/>
          <w:sz w:val="24"/>
          <w:szCs w:val="24"/>
        </w:rPr>
        <w:t>Identification of cell type specific common DEGs (cDEGs)</w:t>
      </w:r>
    </w:p>
    <w:p w14:paraId="3E53D666" w14:textId="5CB03834" w:rsidR="009B0639" w:rsidRDefault="009B0639" w:rsidP="009B063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find out the cDEGs across the key cell types, we performed differential expression analysis for all annotated cells. We carried out the test using t-test. </w:t>
      </w:r>
      <w:r w:rsidRPr="002820FC">
        <w:rPr>
          <w:rFonts w:ascii="Times New Roman" w:hAnsi="Times New Roman" w:cs="Times New Roman"/>
          <w:color w:val="000000" w:themeColor="text1"/>
          <w:sz w:val="24"/>
          <w:szCs w:val="24"/>
        </w:rPr>
        <w:t>The t-test assumes approximate normality after log-transformation and provides a sensitive method to detect mean differences in expression between groups. It is commonly used in scRNA-seq DEG workflows to complement non-parametric tests and provide reproducible results when applied to large sample size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our study, the t-test was performed using ‘de.test.t_test’ function in Python. The function belongs to the diffxpy package. </w:t>
      </w:r>
      <w:r w:rsidRPr="002820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 differentially expressed genes (DEGs) we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ltered using thresholds of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2820FC">
        <w:rPr>
          <w:rFonts w:ascii="Times New Roman" w:hAnsi="Times New Roman" w:cs="Times New Roman"/>
          <w:color w:val="000000" w:themeColor="text1"/>
          <w:sz w:val="24"/>
          <w:szCs w:val="24"/>
        </w:rPr>
        <w:t>-value &lt; 0.05 and |logFC| &gt; 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fter getting the DEGs for the key cell types, we extracted the common DEGs (cDEGs) which were present in all key cell types and visualized using Jvenn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"/>
          <w:id w:val="745993834"/>
          <w:placeholder>
            <w:docPart w:val="BEE1BCA80A8A44ACA33CC8B81AA52B88"/>
          </w:placeholder>
        </w:sdtPr>
        <w:sdtEndPr/>
        <w:sdtContent>
          <w:r w:rsidRPr="009B0639">
            <w:rPr>
              <w:rFonts w:ascii="Times New Roman" w:hAnsi="Times New Roman" w:cs="Times New Roman"/>
              <w:color w:val="000000"/>
              <w:sz w:val="24"/>
              <w:szCs w:val="24"/>
            </w:rPr>
            <w:t>[1]</w:t>
          </w:r>
        </w:sdtContent>
      </w:sdt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08990C9" w14:textId="6079EFA6" w:rsidR="009B0639" w:rsidRPr="009B0639" w:rsidRDefault="009B0639" w:rsidP="009B063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B06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</w:p>
    <w:sdt>
      <w:sdtPr>
        <w:rPr>
          <w:color w:val="000000"/>
        </w:rPr>
        <w:tag w:val="MENDELEY_BIBLIOGRAPHY"/>
        <w:id w:val="-1116590742"/>
        <w:placeholder>
          <w:docPart w:val="DefaultPlaceholder_-1854013440"/>
        </w:placeholder>
      </w:sdtPr>
      <w:sdtEndPr/>
      <w:sdtContent>
        <w:p w14:paraId="1DF6BEF4" w14:textId="77777777" w:rsidR="009B0639" w:rsidRPr="009B0639" w:rsidRDefault="009B0639" w:rsidP="00941DCD">
          <w:pPr>
            <w:jc w:val="both"/>
            <w:divId w:val="1534541368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 w:rsidRPr="009B0639">
            <w:rPr>
              <w:rFonts w:ascii="Times New Roman" w:eastAsia="Times New Roman" w:hAnsi="Times New Roman" w:cs="Times New Roman"/>
              <w:color w:val="000000"/>
            </w:rPr>
            <w:t>1. Bardou P, Mariette J, Escudié F, et al. jvenn: an interactive Venn diagram viewer. BMC Bioinformatics 2014; 15:1–7</w:t>
          </w:r>
        </w:p>
        <w:p w14:paraId="7220B3F2" w14:textId="1E086864" w:rsidR="00457503" w:rsidRDefault="009B0639">
          <w:r w:rsidRPr="009B0639">
            <w:rPr>
              <w:rFonts w:eastAsia="Times New Roman"/>
              <w:color w:val="000000"/>
            </w:rPr>
            <w:t> </w:t>
          </w:r>
        </w:p>
      </w:sdtContent>
    </w:sdt>
    <w:sectPr w:rsidR="0045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639"/>
    <w:rsid w:val="00213B86"/>
    <w:rsid w:val="00261051"/>
    <w:rsid w:val="00321385"/>
    <w:rsid w:val="005A20F2"/>
    <w:rsid w:val="00612E3A"/>
    <w:rsid w:val="00941DCD"/>
    <w:rsid w:val="009B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AEFD69"/>
  <w15:chartTrackingRefBased/>
  <w15:docId w15:val="{BBC4C18D-6640-4834-8A71-855A41769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639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9B0639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9B0639"/>
    <w:rPr>
      <w:rFonts w:ascii="Times New Roman" w:eastAsiaTheme="majorEastAsia" w:hAnsi="Times New Roman" w:cstheme="majorBidi"/>
      <w:b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9B063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33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54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EE1BCA80A8A44ACA33CC8B81AA52B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9B1CDE-97D3-415C-8127-E8B93284BE5E}"/>
      </w:docPartPr>
      <w:docPartBody>
        <w:p w:rsidR="006F55CF" w:rsidRDefault="00B81AA6" w:rsidP="00B81AA6">
          <w:pPr>
            <w:pStyle w:val="BEE1BCA80A8A44ACA33CC8B81AA52B88"/>
          </w:pPr>
          <w:r w:rsidRPr="00506CD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BCB997-1855-4FF1-8A99-CED76D80BB04}"/>
      </w:docPartPr>
      <w:docPartBody>
        <w:p w:rsidR="006F55CF" w:rsidRDefault="00B81AA6">
          <w:r w:rsidRPr="00AA5A3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AA6"/>
    <w:rsid w:val="00056DB8"/>
    <w:rsid w:val="00470782"/>
    <w:rsid w:val="006D138B"/>
    <w:rsid w:val="006F55CF"/>
    <w:rsid w:val="00960150"/>
    <w:rsid w:val="00B8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81AA6"/>
    <w:rPr>
      <w:color w:val="808080"/>
    </w:rPr>
  </w:style>
  <w:style w:type="paragraph" w:customStyle="1" w:styleId="BEE1BCA80A8A44ACA33CC8B81AA52B88">
    <w:name w:val="BEE1BCA80A8A44ACA33CC8B81AA52B88"/>
    <w:rsid w:val="00B81AA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1DB2AE9-13BA-4A6C-83EC-9813A064E893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98051bb4-285a-4e2a-a25f-428e9fe18b72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&quot;,&quot;citationItems&quot;:[{&quot;id&quot;:&quot;5a3e54b1-60f5-310f-b86d-c43ea3620cc3&quot;,&quot;itemData&quot;:{&quot;type&quot;:&quot;article-journal&quot;,&quot;id&quot;:&quot;5a3e54b1-60f5-310f-b86d-c43ea3620cc3&quot;,&quot;title&quot;:&quot;jvenn: an interactive Venn diagram viewer&quot;,&quot;author&quot;:[{&quot;family&quot;:&quot;Bardou&quot;,&quot;given&quot;:&quot;Philippe&quot;,&quot;parse-names&quot;:false,&quot;dropping-particle&quot;:&quot;&quot;,&quot;non-dropping-particle&quot;:&quot;&quot;},{&quot;family&quot;:&quot;Mariette&quot;,&quot;given&quot;:&quot;Jérôme&quot;,&quot;parse-names&quot;:false,&quot;dropping-particle&quot;:&quot;&quot;,&quot;non-dropping-particle&quot;:&quot;&quot;},{&quot;family&quot;:&quot;Escudié&quot;,&quot;given&quot;:&quot;Frédéric&quot;,&quot;parse-names&quot;:false,&quot;dropping-particle&quot;:&quot;&quot;,&quot;non-dropping-particle&quot;:&quot;&quot;},{&quot;family&quot;:&quot;Djemiel&quot;,&quot;given&quot;:&quot;Christophe&quot;,&quot;parse-names&quot;:false,&quot;dropping-particle&quot;:&quot;&quot;,&quot;non-dropping-particle&quot;:&quot;&quot;},{&quot;family&quot;:&quot;Klopp&quot;,&quot;given&quot;:&quot;Christophe&quot;,&quot;parse-names&quot;:false,&quot;dropping-particle&quot;:&quot;&quot;,&quot;non-dropping-particle&quot;:&quot;&quot;}],&quot;container-title&quot;:&quot;BMC bioinformatics&quot;,&quot;container-title-short&quot;:&quot;BMC Bioinformatics&quot;,&quot;issued&quot;:{&quot;date-parts&quot;:[[2014]]},&quot;page&quot;:&quot;1-7&quot;,&quot;publisher&quot;:&quot;Springer&quot;,&quot;volume&quot;:&quot;15&quot;},&quot;isTemporary&quot;:false}]}]"/>
    <we:property name="MENDELEY_CITATIONS_LOCALE_CODE" value="&quot;en-GB&quot;"/>
    <we:property name="MENDELEY_CITATIONS_STYLE" value="{&quot;id&quot;:&quot;https://www.zotero.org/styles/briefings-in-bioinformatics&quot;,&quot;title&quot;:&quot;Briefings in Bioinformatics&quot;,&quot;format&quot;:&quot;numeric&quot;,&quot;defaultLocale&quot;:&quot;en-GB&quot;,&quot;isLocaleCodeValid&quot;:true}"/>
    <we:property name="MENDELEY_BIBLIOGRAPHY_IS_DIRTY" value="false"/>
    <we:property name="MENDELEY_BIBLIOGRAPHY_LAST_MODIFIED" value="1760638074543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04</Characters>
  <Application>Microsoft Office Word</Application>
  <DocSecurity>0</DocSecurity>
  <Lines>14</Lines>
  <Paragraphs>4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4</cp:revision>
  <dcterms:created xsi:type="dcterms:W3CDTF">2025-10-16T18:07:00Z</dcterms:created>
  <dcterms:modified xsi:type="dcterms:W3CDTF">2025-10-21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659ce4-2dcc-4845-a500-d56f652ec3ab</vt:lpwstr>
  </property>
</Properties>
</file>